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  <w:shd w:val="clear" w:color="auto" w:fill="FFFFFF"/>
        </w:rPr>
      </w:pPr>
      <w:r>
        <w:rPr>
          <w:rFonts w:ascii="Times New Roman" w:hAnsi="Times New Roman"/>
          <w:b/>
          <w:bCs/>
          <w:sz w:val="28"/>
          <w:szCs w:val="28"/>
          <w:shd w:val="clear" w:color="auto" w:fill="FFFFFF"/>
        </w:rPr>
        <w:t>Supplementary Material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eastAsia="Calibri"/>
          <w:b/>
          <w:bCs/>
          <w:sz w:val="24"/>
        </w:rPr>
      </w:pPr>
      <w:r>
        <w:rPr>
          <w:rFonts w:ascii="Times New Roman" w:hAnsi="Times New Roman" w:eastAsia="Calibri"/>
          <w:b/>
          <w:bCs/>
          <w:sz w:val="24"/>
        </w:rPr>
        <w:t>Search Strategy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1. PubMed search strategy (n = 98)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1 "Lung Neoplasms"[MeSH Terms] OR "Carcinoma, Non-Small-Cell Lung"[MeSH Terms] OR </w:t>
      </w:r>
      <w:bookmarkStart w:id="0" w:name="OLE_LINK14"/>
      <w:r>
        <w:rPr>
          <w:rFonts w:ascii="Times New Roman" w:hAnsi="Times New Roman"/>
          <w:sz w:val="24"/>
        </w:rPr>
        <w:t>"</w:t>
      </w:r>
      <w:bookmarkEnd w:id="0"/>
      <w:bookmarkStart w:id="1" w:name="OLE_LINK12"/>
      <w:r>
        <w:rPr>
          <w:rFonts w:ascii="Times New Roman" w:hAnsi="Times New Roman"/>
          <w:sz w:val="24"/>
        </w:rPr>
        <w:t>lung neoplasm</w:t>
      </w:r>
      <w:bookmarkEnd w:id="1"/>
      <w:r>
        <w:rPr>
          <w:rFonts w:ascii="Times New Roman" w:hAnsi="Times New Roman"/>
          <w:sz w:val="24"/>
        </w:rPr>
        <w:t>*"[Title/Abstract] OR "pulmonary neoplasm*"[Title/Abstract] OR "lung cancer*"[Title/Abstract] OR "lung tumo*"[Title/Abstract] OR "lung carcinoma*"[Title/Abstract] OR "pulmonary cancer*"[Title/Abstract] OR "pulmonary tumo*"[Title/Abstract] OR "pulmonary carcinoma*"[Title/Abstract] OR "Non-Small Cell Lung Cancer"[Title/Abstract] OR "lung adenocarcinoma*"[Title/Abstract]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2 "Solitary Pulmonary Nodule"[MeSH Terms] OR "pulmonary nodule*"[Title/Abstract] OR "lung nodule*"[Title/Abstract] OR "ground-glass nodule*"[Title/Abstract] </w:t>
      </w:r>
      <w:bookmarkStart w:id="2" w:name="OLE_LINK15"/>
      <w:r>
        <w:rPr>
          <w:rFonts w:ascii="Times New Roman" w:hAnsi="Times New Roman"/>
          <w:sz w:val="24"/>
        </w:rPr>
        <w:t xml:space="preserve">OR </w:t>
      </w:r>
      <w:bookmarkStart w:id="3" w:name="OLE_LINK7"/>
      <w:r>
        <w:rPr>
          <w:rFonts w:ascii="Times New Roman" w:hAnsi="Times New Roman"/>
          <w:sz w:val="24"/>
        </w:rPr>
        <w:t>"solid nodule*"</w:t>
      </w:r>
      <w:bookmarkEnd w:id="3"/>
      <w:r>
        <w:rPr>
          <w:rFonts w:ascii="Times New Roman" w:hAnsi="Times New Roman"/>
          <w:sz w:val="24"/>
        </w:rPr>
        <w:t>[Title/Abstract]</w:t>
      </w:r>
      <w:bookmarkEnd w:id="2"/>
      <w:r>
        <w:rPr>
          <w:rFonts w:ascii="Times New Roman" w:hAnsi="Times New Roman"/>
          <w:sz w:val="24"/>
        </w:rPr>
        <w:t xml:space="preserve"> OR "subsolid nodule*"[Title/Abstract] OR "part-solid nodule*"[Title/Abstract] OR "non-solid nodule*"[Title/Abstract]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3 "Tomography, X-Ray Computed"[MeSH Terms] OR "tomography scanners, x-ray computed"[Title/Abstract] OR "computed tomography"[Title/Abstract] OR "computer assisted tomography"[</w:t>
      </w:r>
      <w:bookmarkStart w:id="4" w:name="OLE_LINK6"/>
      <w:r>
        <w:rPr>
          <w:rFonts w:ascii="Times New Roman" w:hAnsi="Times New Roman"/>
          <w:sz w:val="24"/>
        </w:rPr>
        <w:t>Title/Abstract</w:t>
      </w:r>
      <w:bookmarkEnd w:id="4"/>
      <w:r>
        <w:rPr>
          <w:rFonts w:ascii="Times New Roman" w:hAnsi="Times New Roman"/>
          <w:sz w:val="24"/>
        </w:rPr>
        <w:t xml:space="preserve">] OR </w:t>
      </w:r>
      <w:bookmarkStart w:id="5" w:name="OLE_LINK20"/>
      <w:r>
        <w:rPr>
          <w:rFonts w:ascii="Times New Roman" w:hAnsi="Times New Roman"/>
          <w:sz w:val="24"/>
        </w:rPr>
        <w:t>"CT"</w:t>
      </w:r>
      <w:bookmarkEnd w:id="5"/>
      <w:r>
        <w:rPr>
          <w:rFonts w:ascii="Times New Roman" w:hAnsi="Times New Roman"/>
          <w:sz w:val="24"/>
        </w:rPr>
        <w:t>[Title/Abstract]</w:t>
      </w:r>
    </w:p>
    <w:p>
      <w:pPr>
        <w:spacing w:line="360" w:lineRule="auto"/>
        <w:rPr>
          <w:rFonts w:ascii="Times New Roman" w:hAnsi="Times New Roman"/>
          <w:sz w:val="24"/>
        </w:rPr>
      </w:pPr>
      <w:bookmarkStart w:id="6" w:name="OLE_LINK5"/>
      <w:r>
        <w:rPr>
          <w:rFonts w:ascii="Times New Roman" w:hAnsi="Times New Roman"/>
          <w:sz w:val="24"/>
        </w:rPr>
        <w:t xml:space="preserve">#4 </w:t>
      </w:r>
      <w:bookmarkStart w:id="7" w:name="OLE_LINK21"/>
      <w:r>
        <w:rPr>
          <w:rFonts w:ascii="Times New Roman" w:hAnsi="Times New Roman"/>
          <w:sz w:val="24"/>
        </w:rPr>
        <w:t>"Machine Learning"</w:t>
      </w:r>
      <w:bookmarkEnd w:id="7"/>
      <w:r>
        <w:rPr>
          <w:rFonts w:ascii="Times New Roman" w:hAnsi="Times New Roman"/>
          <w:sz w:val="24"/>
        </w:rPr>
        <w:t xml:space="preserve">[MeSH Terms] OR "machine learning"[Title/Abstract] OR </w:t>
      </w:r>
      <w:bookmarkStart w:id="8" w:name="OLE_LINK22"/>
      <w:r>
        <w:rPr>
          <w:rFonts w:ascii="Times New Roman" w:hAnsi="Times New Roman"/>
          <w:sz w:val="24"/>
        </w:rPr>
        <w:t>"radiomic"</w:t>
      </w:r>
      <w:bookmarkEnd w:id="8"/>
      <w:r>
        <w:rPr>
          <w:rFonts w:ascii="Times New Roman" w:hAnsi="Times New Roman"/>
          <w:sz w:val="24"/>
        </w:rPr>
        <w:t>[Title/Abstract] OR "radiomics"[Title/Abstract] OR "</w:t>
      </w:r>
      <w:bookmarkStart w:id="9" w:name="OLE_LINK13"/>
      <w:r>
        <w:rPr>
          <w:rFonts w:ascii="Times New Roman" w:hAnsi="Times New Roman"/>
          <w:sz w:val="24"/>
        </w:rPr>
        <w:t>textur</w:t>
      </w:r>
      <w:bookmarkEnd w:id="9"/>
      <w:r>
        <w:rPr>
          <w:rFonts w:ascii="Times New Roman" w:hAnsi="Times New Roman"/>
          <w:sz w:val="24"/>
        </w:rPr>
        <w:t>e"[Title/Abstract] OR "textures"[Title/Abstract] OR "quantitative"[Title/Abstract] OR "computer-aided"[Title/Abstract] OR "deep learning"[Title/Abstract]</w:t>
      </w:r>
    </w:p>
    <w:bookmarkEnd w:id="6"/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5 "peritumoral"[Title/Abstract] OR "peritumoural"[Title/Abstract] </w:t>
      </w:r>
      <w:bookmarkStart w:id="10" w:name="OLE_LINK3"/>
      <w:r>
        <w:rPr>
          <w:rFonts w:ascii="Times New Roman" w:hAnsi="Times New Roman"/>
          <w:sz w:val="24"/>
        </w:rPr>
        <w:t xml:space="preserve">OR </w:t>
      </w:r>
      <w:bookmarkStart w:id="11" w:name="OLE_LINK8"/>
      <w:r>
        <w:rPr>
          <w:rFonts w:ascii="Times New Roman" w:hAnsi="Times New Roman"/>
          <w:sz w:val="24"/>
        </w:rPr>
        <w:t>"peritumor"</w:t>
      </w:r>
      <w:bookmarkEnd w:id="11"/>
      <w:r>
        <w:rPr>
          <w:rFonts w:ascii="Times New Roman" w:hAnsi="Times New Roman"/>
          <w:sz w:val="24"/>
        </w:rPr>
        <w:t>[Title/Abstract]</w:t>
      </w:r>
      <w:bookmarkEnd w:id="10"/>
      <w:r>
        <w:rPr>
          <w:rFonts w:ascii="Times New Roman" w:hAnsi="Times New Roman"/>
          <w:sz w:val="24"/>
        </w:rPr>
        <w:t xml:space="preserve"> OR "peritumour"[Title/Abstract] OR "</w:t>
      </w:r>
      <w:bookmarkStart w:id="12" w:name="OLE_LINK16"/>
      <w:r>
        <w:rPr>
          <w:rFonts w:ascii="Times New Roman" w:hAnsi="Times New Roman"/>
          <w:sz w:val="24"/>
        </w:rPr>
        <w:t>perinodular</w:t>
      </w:r>
      <w:bookmarkEnd w:id="12"/>
      <w:r>
        <w:rPr>
          <w:rFonts w:ascii="Times New Roman" w:hAnsi="Times New Roman"/>
          <w:sz w:val="24"/>
        </w:rPr>
        <w:t xml:space="preserve">"[Title/Abstract] OR "surrounding"[Title/Abstract] OR "peripheral"[Title/Abstract] OR "border"[Title/Abstract] OR </w:t>
      </w:r>
      <w:bookmarkStart w:id="13" w:name="OLE_LINK23"/>
      <w:r>
        <w:rPr>
          <w:rFonts w:ascii="Times New Roman" w:hAnsi="Times New Roman"/>
          <w:sz w:val="24"/>
        </w:rPr>
        <w:t>"marginal"</w:t>
      </w:r>
      <w:bookmarkEnd w:id="13"/>
      <w:r>
        <w:rPr>
          <w:rFonts w:ascii="Times New Roman" w:hAnsi="Times New Roman"/>
          <w:sz w:val="24"/>
        </w:rPr>
        <w:t xml:space="preserve">[Title/Abstract] OR "margin"[Title/Abstract] OR "edge"[Title/Abstract] OR </w:t>
      </w:r>
      <w:bookmarkStart w:id="14" w:name="OLE_LINK9"/>
      <w:r>
        <w:rPr>
          <w:rFonts w:ascii="Times New Roman" w:hAnsi="Times New Roman"/>
          <w:sz w:val="24"/>
        </w:rPr>
        <w:t>"adjacent"</w:t>
      </w:r>
      <w:bookmarkEnd w:id="14"/>
      <w:r>
        <w:rPr>
          <w:rFonts w:ascii="Times New Roman" w:hAnsi="Times New Roman"/>
          <w:sz w:val="24"/>
        </w:rPr>
        <w:t>[Title/Abstract]</w:t>
      </w:r>
      <w:bookmarkStart w:id="15" w:name="OLE_LINK4"/>
      <w:r>
        <w:rPr>
          <w:rFonts w:ascii="Times New Roman" w:hAnsi="Times New Roman"/>
          <w:sz w:val="24"/>
        </w:rPr>
        <w:t xml:space="preserve"> OR "radial"[Title/Abstract]</w:t>
      </w:r>
      <w:bookmarkEnd w:id="15"/>
      <w:r>
        <w:rPr>
          <w:rFonts w:ascii="Times New Roman" w:hAnsi="Times New Roman"/>
          <w:sz w:val="24"/>
        </w:rPr>
        <w:t xml:space="preserve"> OR "penumbra"[Title/Abstract]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6 "prognosis"[MeSH Terms] OR "survival"[Title/Abstract] OR "recurrence"[Title/Abstract] OR "</w:t>
      </w:r>
      <w:bookmarkStart w:id="16" w:name="OLE_LINK19"/>
      <w:r>
        <w:rPr>
          <w:rFonts w:ascii="Times New Roman" w:hAnsi="Times New Roman"/>
          <w:sz w:val="24"/>
        </w:rPr>
        <w:t>metastasis</w:t>
      </w:r>
      <w:bookmarkEnd w:id="16"/>
      <w:r>
        <w:rPr>
          <w:rFonts w:ascii="Times New Roman" w:hAnsi="Times New Roman"/>
          <w:sz w:val="24"/>
        </w:rPr>
        <w:t xml:space="preserve">"[Title/Abstract] OR "prognostic"[Title/Abstract] OR </w:t>
      </w:r>
      <w:bookmarkStart w:id="17" w:name="OLE_LINK11"/>
      <w:r>
        <w:rPr>
          <w:rFonts w:ascii="Times New Roman" w:hAnsi="Times New Roman"/>
          <w:sz w:val="24"/>
        </w:rPr>
        <w:t>"prognosis"</w:t>
      </w:r>
      <w:bookmarkEnd w:id="17"/>
      <w:r>
        <w:rPr>
          <w:rFonts w:ascii="Times New Roman" w:hAnsi="Times New Roman"/>
          <w:sz w:val="24"/>
        </w:rPr>
        <w:t>[Title/Abstract]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7 (#1 OR #2) AND #3 AND #4 AND #5 AND #6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2. </w:t>
      </w:r>
      <w:bookmarkStart w:id="18" w:name="OLE_LINK10"/>
      <w:r>
        <w:rPr>
          <w:rFonts w:ascii="Times New Roman" w:hAnsi="Times New Roman"/>
          <w:b/>
          <w:bCs/>
          <w:sz w:val="24"/>
        </w:rPr>
        <w:t>Embase (n = 188)</w:t>
      </w:r>
    </w:p>
    <w:bookmarkEnd w:id="18"/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o.  Query Results                                    Results      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17. #5 AND #9 AND #12 AND #13 AND #16              188     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16. #14 OR #15                                      2,974,197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15. 'survival':ti,ab,kw OR 'prognosis':ti,ab,kw OR           2,774,566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'recurrence':ti,ab,kw OR 'prognostic':ti,ab,kw OR </w:t>
      </w:r>
    </w:p>
    <w:p>
      <w:pPr>
        <w:spacing w:line="360" w:lineRule="auto"/>
        <w:rPr>
          <w:rFonts w:ascii="Times New Roman" w:hAnsi="Times New Roman"/>
          <w:sz w:val="24"/>
          <w:lang w:val="de-AT"/>
        </w:rPr>
      </w:pPr>
      <w:r>
        <w:rPr>
          <w:rFonts w:ascii="Times New Roman" w:hAnsi="Times New Roman"/>
          <w:sz w:val="24"/>
        </w:rPr>
        <w:t xml:space="preserve">     </w:t>
      </w:r>
      <w:r>
        <w:rPr>
          <w:rFonts w:ascii="Times New Roman" w:hAnsi="Times New Roman"/>
          <w:sz w:val="24"/>
          <w:lang w:val="de-AT"/>
        </w:rPr>
        <w:t>'metastasis':ti,ab,kw</w:t>
      </w:r>
    </w:p>
    <w:p>
      <w:pPr>
        <w:spacing w:line="360" w:lineRule="auto"/>
        <w:rPr>
          <w:rFonts w:ascii="Times New Roman" w:hAnsi="Times New Roman"/>
          <w:sz w:val="24"/>
          <w:lang w:val="de-AT"/>
        </w:rPr>
      </w:pPr>
      <w:r>
        <w:rPr>
          <w:rFonts w:ascii="Times New Roman" w:hAnsi="Times New Roman"/>
          <w:sz w:val="24"/>
          <w:lang w:val="de-AT"/>
        </w:rPr>
        <w:t xml:space="preserve">#14. 'prognosis'/exp                                    840,875  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13. 'peritumoral':ti,ab,kw OR 'peritumoural':ti,ab,kw        1,707,629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OR 'peritumor':ti,ab,kw OR 'peritumour':ti,ab,kw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OR 'perinodular':ti,ab,kw OR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'surrounding':ti,ab,kw OR 'peripheral':ti,ab,kw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OR 'border':ti,ab,kw OR 'marginal':ti,ab,kw OR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'margin':ti,ab,kw OR 'edge':ti,ab,kw OR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'adjacent':ti,ab,kw OR 'radial':ti,ab,kw OR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'penumbra':ti,ab,kw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12. #10 OR #11                                     1,228,662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11. 'machine learning':ti,ab,kw OR                      1,029,441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'radiomic':ti,ab,kw OR 'radiomics':ti,ab,kw OR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'texture':ti,ab,kw OR 'textures':ti,ab,kw OR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'quantitative':ti,ab,kw OR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'computer-aided':ti,ab,kw OR 'deep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learning':ti,ab,kw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10. 'machine learning'/exp                            294,985 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9.  #6 OR #7 OR #8                                904,525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8.  'computed tomography':ti,ab,kw OR 'computer        865,705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assisted tomography':ti,ab,kw OR 'ct':ti,ab,kw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7.  'computed tomography scanner'/exp                 54,930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6.  'x-ray computed tomography'/exp                   81,650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5.  #1 OR #2 OR #3 OR #4                          550,254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4.  'lung neoplasm*':ti,ab,kw OR 'pulmonary            349,122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neoplasm*':ti,ab,kw OR 'lung cancer*':ti,ab,kw OR </w:t>
      </w:r>
    </w:p>
    <w:p>
      <w:pPr>
        <w:spacing w:line="360" w:lineRule="auto"/>
        <w:rPr>
          <w:rFonts w:ascii="Times New Roman" w:hAnsi="Times New Roman"/>
          <w:sz w:val="24"/>
          <w:lang w:val="de-AT"/>
        </w:rPr>
      </w:pPr>
      <w:r>
        <w:rPr>
          <w:rFonts w:ascii="Times New Roman" w:hAnsi="Times New Roman"/>
          <w:sz w:val="24"/>
        </w:rPr>
        <w:t xml:space="preserve">     </w:t>
      </w:r>
      <w:r>
        <w:rPr>
          <w:rFonts w:ascii="Times New Roman" w:hAnsi="Times New Roman"/>
          <w:sz w:val="24"/>
          <w:lang w:val="de-AT"/>
        </w:rPr>
        <w:t xml:space="preserve">'lung tumo*':ti,ab,kw OR 'lung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de-AT"/>
        </w:rPr>
        <w:t xml:space="preserve">     </w:t>
      </w:r>
      <w:r>
        <w:rPr>
          <w:rFonts w:ascii="Times New Roman" w:hAnsi="Times New Roman"/>
          <w:sz w:val="24"/>
        </w:rPr>
        <w:t xml:space="preserve">carcinoma*':ti,ab,kw OR 'pulmonary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cancer*':ti,ab,kw OR 'pulmonary tumo*':ti,ab,kw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OR 'pulmonary carcinoma*':ti,ab,kw OR 'non-small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cell lung cancer':ti,ab,kw OR 'lung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adenocarcinoma*':ti,ab,kw OR 'pulmonary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nodule*':ti,ab,kw OR 'lung nodule*':ti,ab,kw OR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'ground-glass nodule*':ti,ab,kw OR 'solid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nodule*':ti,ab,kw OR 'subsolid nodule*':ti,ab,kw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OR 'part-solid nodule*':ti,ab,kw OR 'non-solid </w:t>
      </w:r>
    </w:p>
    <w:p>
      <w:pPr>
        <w:spacing w:line="360" w:lineRule="auto"/>
        <w:rPr>
          <w:rFonts w:ascii="Times New Roman" w:hAnsi="Times New Roman"/>
          <w:sz w:val="24"/>
          <w:lang w:val="de-AT"/>
        </w:rPr>
      </w:pPr>
      <w:r>
        <w:rPr>
          <w:rFonts w:ascii="Times New Roman" w:hAnsi="Times New Roman"/>
          <w:sz w:val="24"/>
        </w:rPr>
        <w:t xml:space="preserve">     </w:t>
      </w:r>
      <w:r>
        <w:rPr>
          <w:rFonts w:ascii="Times New Roman" w:hAnsi="Times New Roman"/>
          <w:sz w:val="24"/>
          <w:lang w:val="de-AT"/>
        </w:rPr>
        <w:t>nodule*':ti,ab,kw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de-AT"/>
        </w:rPr>
        <w:t xml:space="preserve">#3.  </w:t>
      </w:r>
      <w:r>
        <w:rPr>
          <w:rFonts w:ascii="Times New Roman" w:hAnsi="Times New Roman"/>
          <w:sz w:val="24"/>
        </w:rPr>
        <w:t xml:space="preserve">'lung cancer'/exp                               431,444  </w:t>
      </w:r>
    </w:p>
    <w:p>
      <w:pPr>
        <w:spacing w:line="360" w:lineRule="auto"/>
        <w:rPr>
          <w:rFonts w:ascii="Times New Roman" w:hAnsi="Times New Roman"/>
          <w:sz w:val="24"/>
          <w:lang w:val="de-AT"/>
        </w:rPr>
      </w:pPr>
      <w:r>
        <w:rPr>
          <w:rFonts w:ascii="Times New Roman" w:hAnsi="Times New Roman"/>
          <w:sz w:val="24"/>
          <w:lang w:val="de-AT"/>
        </w:rPr>
        <w:t xml:space="preserve">#2.  'lung nodule'/exp                               24,556  </w:t>
      </w:r>
    </w:p>
    <w:p>
      <w:pPr>
        <w:spacing w:line="360" w:lineRule="auto"/>
        <w:rPr>
          <w:rFonts w:ascii="Times New Roman" w:hAnsi="Times New Roman"/>
          <w:sz w:val="24"/>
          <w:lang w:val="de-AT"/>
        </w:rPr>
      </w:pPr>
      <w:r>
        <w:rPr>
          <w:rFonts w:ascii="Times New Roman" w:hAnsi="Times New Roman"/>
          <w:sz w:val="24"/>
          <w:lang w:val="de-AT"/>
        </w:rPr>
        <w:t xml:space="preserve">#1.  'lung tumor'/exp                                497,944  </w:t>
      </w:r>
    </w:p>
    <w:p>
      <w:pPr>
        <w:spacing w:line="360" w:lineRule="auto"/>
        <w:rPr>
          <w:rFonts w:ascii="Times New Roman" w:hAnsi="Times New Roman"/>
          <w:sz w:val="24"/>
          <w:lang w:val="de-AT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3. </w:t>
      </w:r>
      <w:r>
        <w:rPr>
          <w:rFonts w:ascii="Times New Roman" w:hAnsi="Times New Roman" w:eastAsia="Calibri"/>
          <w:b/>
          <w:bCs/>
          <w:sz w:val="24"/>
        </w:rPr>
        <w:t>Web of Science Core Collection search strategy</w:t>
      </w:r>
      <w:r>
        <w:rPr>
          <w:rFonts w:ascii="Times New Roman" w:hAnsi="Times New Roman"/>
          <w:b/>
          <w:bCs/>
          <w:sz w:val="24"/>
        </w:rPr>
        <w:t xml:space="preserve"> (n = 134)</w:t>
      </w:r>
    </w:p>
    <w:p>
      <w:pPr>
        <w:spacing w:line="360" w:lineRule="auto"/>
        <w:rPr>
          <w:rFonts w:ascii="Times New Roman" w:hAnsi="Times New Roman" w:eastAsia="Calibri"/>
          <w:sz w:val="24"/>
        </w:rPr>
      </w:pPr>
      <w:r>
        <w:rPr>
          <w:rFonts w:ascii="Times New Roman" w:hAnsi="Times New Roman" w:eastAsia="Calibri"/>
          <w:sz w:val="24"/>
        </w:rPr>
        <w:t>#1 TS=("lung neoplasm*") OR TS=("pulmonary neoplasm*") OR TS=("lung cancer*") OR TS=("lung tumo*") OR TS=("lung carcinoma*") OR TS=("pulmonary cancer*") OR TS=("pulmonary tumo*") OR TS=("pulmonary carcinoma*") OR TS=("non-small-cell lung cancer*") OR TS=("lung adenocarcinoma*") OR TS=("pulmonary nodule*") OR TS=("lung nodule*") OR TS=("ground-glass nodule*") OR TS=("solid nodule*") OR TS=("subsolid nodule*") OR TS=("part-solid nodule*") OR TS=("non-solid nodule*")</w:t>
      </w:r>
    </w:p>
    <w:p>
      <w:pPr>
        <w:spacing w:line="360" w:lineRule="auto"/>
        <w:rPr>
          <w:rFonts w:ascii="Times New Roman" w:hAnsi="Times New Roman" w:eastAsia="Calibri"/>
          <w:sz w:val="24"/>
        </w:rPr>
      </w:pPr>
      <w:r>
        <w:rPr>
          <w:rFonts w:ascii="Times New Roman" w:hAnsi="Times New Roman" w:eastAsia="Calibri"/>
          <w:sz w:val="24"/>
        </w:rPr>
        <w:t>#2 TS= ("Tomography, X-Ray Computed") OR TS= ("computed tomography") OR TS= ("computer assisted tomography") OR TS=("CT") OR TS=("CAT")</w:t>
      </w:r>
    </w:p>
    <w:p>
      <w:pPr>
        <w:spacing w:line="360" w:lineRule="auto"/>
        <w:rPr>
          <w:rFonts w:ascii="Times New Roman" w:hAnsi="Times New Roman" w:eastAsia="Calibri"/>
          <w:sz w:val="24"/>
        </w:rPr>
      </w:pPr>
      <w:r>
        <w:rPr>
          <w:rFonts w:ascii="Times New Roman" w:hAnsi="Times New Roman" w:eastAsia="Calibri"/>
          <w:sz w:val="24"/>
        </w:rPr>
        <w:t>#3 TS= ("machine learning") OR TS=("radiomic*") OR TS=("textur*") OR TS=("quantitative") OR TS=("computer-aided") OR TS= ("deep learning")</w:t>
      </w:r>
    </w:p>
    <w:p>
      <w:pPr>
        <w:spacing w:line="360" w:lineRule="auto"/>
        <w:rPr>
          <w:rFonts w:ascii="Times New Roman" w:hAnsi="Times New Roman" w:eastAsia="Calibri"/>
          <w:sz w:val="24"/>
        </w:rPr>
      </w:pPr>
      <w:r>
        <w:rPr>
          <w:rFonts w:ascii="Times New Roman" w:hAnsi="Times New Roman" w:eastAsia="Calibri"/>
          <w:sz w:val="24"/>
        </w:rPr>
        <w:t>#4 TS=(</w:t>
      </w:r>
      <w:r>
        <w:rPr>
          <w:rFonts w:ascii="Times New Roman" w:hAnsi="Times New Roman"/>
          <w:sz w:val="24"/>
        </w:rPr>
        <w:t>"peritumoral"</w:t>
      </w:r>
      <w:r>
        <w:rPr>
          <w:rFonts w:ascii="Times New Roman" w:hAnsi="Times New Roman" w:eastAsia="Calibri"/>
          <w:sz w:val="24"/>
        </w:rPr>
        <w:t>) OR TS=(</w:t>
      </w:r>
      <w:r>
        <w:rPr>
          <w:rFonts w:ascii="Times New Roman" w:hAnsi="Times New Roman"/>
          <w:sz w:val="24"/>
        </w:rPr>
        <w:t>"peritumoural"</w:t>
      </w:r>
      <w:r>
        <w:rPr>
          <w:rFonts w:ascii="Times New Roman" w:hAnsi="Times New Roman" w:eastAsia="Calibri"/>
          <w:sz w:val="24"/>
        </w:rPr>
        <w:t>) OR TS=(</w:t>
      </w:r>
      <w:r>
        <w:rPr>
          <w:rFonts w:ascii="Times New Roman" w:hAnsi="Times New Roman"/>
          <w:sz w:val="24"/>
        </w:rPr>
        <w:t>"peritumor"</w:t>
      </w:r>
      <w:r>
        <w:rPr>
          <w:rFonts w:ascii="Times New Roman" w:hAnsi="Times New Roman" w:eastAsia="Calibri"/>
          <w:sz w:val="24"/>
        </w:rPr>
        <w:t>) OR TS=(</w:t>
      </w:r>
      <w:r>
        <w:rPr>
          <w:rFonts w:ascii="Times New Roman" w:hAnsi="Times New Roman"/>
          <w:sz w:val="24"/>
        </w:rPr>
        <w:t>"peritumour"</w:t>
      </w:r>
      <w:r>
        <w:rPr>
          <w:rFonts w:ascii="Times New Roman" w:hAnsi="Times New Roman" w:eastAsia="Calibri"/>
          <w:sz w:val="24"/>
        </w:rPr>
        <w:t>) OR TS=("perinodular") OR TS=("surrounding") OR TS=("peripheral") OR TS=(</w:t>
      </w:r>
      <w:r>
        <w:rPr>
          <w:rFonts w:ascii="Times New Roman" w:hAnsi="Times New Roman"/>
          <w:sz w:val="24"/>
        </w:rPr>
        <w:t>"border"</w:t>
      </w:r>
      <w:r>
        <w:rPr>
          <w:rFonts w:ascii="Times New Roman" w:hAnsi="Times New Roman" w:eastAsia="Calibri"/>
          <w:sz w:val="24"/>
        </w:rPr>
        <w:t>) OR TS=(</w:t>
      </w:r>
      <w:r>
        <w:rPr>
          <w:rFonts w:ascii="Times New Roman" w:hAnsi="Times New Roman"/>
          <w:sz w:val="24"/>
        </w:rPr>
        <w:t>"marginal"</w:t>
      </w:r>
      <w:r>
        <w:rPr>
          <w:rFonts w:ascii="Times New Roman" w:hAnsi="Times New Roman" w:eastAsia="Calibri"/>
          <w:sz w:val="24"/>
        </w:rPr>
        <w:t>) OR TS=(</w:t>
      </w:r>
      <w:r>
        <w:rPr>
          <w:rFonts w:ascii="Times New Roman" w:hAnsi="Times New Roman"/>
          <w:sz w:val="24"/>
        </w:rPr>
        <w:t>"margin"</w:t>
      </w:r>
      <w:r>
        <w:rPr>
          <w:rFonts w:ascii="Times New Roman" w:hAnsi="Times New Roman" w:eastAsia="Calibri"/>
          <w:sz w:val="24"/>
        </w:rPr>
        <w:t>) OR TS=(</w:t>
      </w:r>
      <w:r>
        <w:rPr>
          <w:rFonts w:ascii="Times New Roman" w:hAnsi="Times New Roman"/>
          <w:sz w:val="24"/>
        </w:rPr>
        <w:t>"edge"</w:t>
      </w:r>
      <w:r>
        <w:rPr>
          <w:rFonts w:ascii="Times New Roman" w:hAnsi="Times New Roman" w:eastAsia="Calibri"/>
          <w:sz w:val="24"/>
        </w:rPr>
        <w:t>) OR TS=(</w:t>
      </w:r>
      <w:r>
        <w:rPr>
          <w:rFonts w:ascii="Times New Roman" w:hAnsi="Times New Roman"/>
          <w:sz w:val="24"/>
        </w:rPr>
        <w:t>"adjacent"</w:t>
      </w:r>
      <w:r>
        <w:rPr>
          <w:rFonts w:ascii="Times New Roman" w:hAnsi="Times New Roman" w:eastAsia="Calibri"/>
          <w:sz w:val="24"/>
        </w:rPr>
        <w:t>) OR TS=(</w:t>
      </w:r>
      <w:r>
        <w:rPr>
          <w:rFonts w:ascii="Times New Roman" w:hAnsi="Times New Roman"/>
          <w:sz w:val="24"/>
        </w:rPr>
        <w:t>"radial"</w:t>
      </w:r>
      <w:r>
        <w:rPr>
          <w:rFonts w:ascii="Times New Roman" w:hAnsi="Times New Roman" w:eastAsia="Calibri"/>
          <w:sz w:val="24"/>
        </w:rPr>
        <w:t>) OR TS=(</w:t>
      </w:r>
      <w:r>
        <w:rPr>
          <w:rFonts w:ascii="Times New Roman" w:hAnsi="Times New Roman"/>
          <w:sz w:val="24"/>
        </w:rPr>
        <w:t>"penumbra"</w:t>
      </w:r>
      <w:r>
        <w:rPr>
          <w:rFonts w:ascii="Times New Roman" w:hAnsi="Times New Roman" w:eastAsia="Calibri"/>
          <w:sz w:val="24"/>
        </w:rPr>
        <w:t>)</w:t>
      </w:r>
    </w:p>
    <w:p>
      <w:pPr>
        <w:spacing w:line="360" w:lineRule="auto"/>
        <w:rPr>
          <w:rFonts w:ascii="Times New Roman" w:hAnsi="Times New Roman" w:eastAsia="Calibri"/>
          <w:sz w:val="24"/>
        </w:rPr>
      </w:pPr>
      <w:r>
        <w:rPr>
          <w:rFonts w:ascii="Times New Roman" w:hAnsi="Times New Roman" w:eastAsia="Calibri"/>
          <w:sz w:val="24"/>
        </w:rPr>
        <w:t>#5 TS=("</w:t>
      </w:r>
      <w:r>
        <w:rPr>
          <w:rFonts w:ascii="Times New Roman" w:hAnsi="Times New Roman"/>
          <w:sz w:val="24"/>
        </w:rPr>
        <w:t>survival</w:t>
      </w:r>
      <w:r>
        <w:rPr>
          <w:rFonts w:ascii="Times New Roman" w:hAnsi="Times New Roman" w:eastAsia="Calibri"/>
          <w:sz w:val="24"/>
        </w:rPr>
        <w:t>") OR TS=("</w:t>
      </w:r>
      <w:r>
        <w:rPr>
          <w:rFonts w:ascii="Times New Roman" w:hAnsi="Times New Roman"/>
          <w:sz w:val="24"/>
        </w:rPr>
        <w:t>recurrence</w:t>
      </w:r>
      <w:r>
        <w:rPr>
          <w:rFonts w:ascii="Times New Roman" w:hAnsi="Times New Roman" w:eastAsia="Calibri"/>
          <w:sz w:val="24"/>
        </w:rPr>
        <w:t>") OR TS=("</w:t>
      </w:r>
      <w:r>
        <w:rPr>
          <w:rFonts w:ascii="Times New Roman" w:hAnsi="Times New Roman"/>
          <w:sz w:val="24"/>
        </w:rPr>
        <w:t>metastasis</w:t>
      </w:r>
      <w:r>
        <w:rPr>
          <w:rFonts w:ascii="Times New Roman" w:hAnsi="Times New Roman" w:eastAsia="Calibri"/>
          <w:sz w:val="24"/>
        </w:rPr>
        <w:t>") OR TS=("</w:t>
      </w:r>
      <w:r>
        <w:rPr>
          <w:rFonts w:ascii="Times New Roman" w:hAnsi="Times New Roman"/>
          <w:sz w:val="24"/>
        </w:rPr>
        <w:t>prognostic</w:t>
      </w:r>
      <w:r>
        <w:rPr>
          <w:rFonts w:ascii="Times New Roman" w:hAnsi="Times New Roman" w:eastAsia="Calibri"/>
          <w:sz w:val="24"/>
        </w:rPr>
        <w:t>") OR TS=("</w:t>
      </w:r>
      <w:r>
        <w:rPr>
          <w:rFonts w:ascii="Times New Roman" w:hAnsi="Times New Roman"/>
          <w:sz w:val="24"/>
        </w:rPr>
        <w:t>prognosis</w:t>
      </w:r>
      <w:r>
        <w:rPr>
          <w:rFonts w:ascii="Times New Roman" w:hAnsi="Times New Roman" w:eastAsia="Calibri"/>
          <w:sz w:val="24"/>
        </w:rPr>
        <w:t>")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numPr>
          <w:ilvl w:val="0"/>
          <w:numId w:val="2"/>
        </w:numPr>
        <w:spacing w:line="360" w:lineRule="auto"/>
        <w:rPr>
          <w:rFonts w:ascii="Times New Roman" w:hAnsi="Times New Roman" w:eastAsia="URWPalladioL-Roma"/>
          <w:b/>
          <w:bCs/>
          <w:kern w:val="0"/>
          <w:sz w:val="24"/>
          <w:lang w:bidi="ar"/>
        </w:rPr>
      </w:pPr>
      <w:r>
        <w:rPr>
          <w:rFonts w:ascii="Times New Roman" w:hAnsi="Times New Roman" w:eastAsia="URWPalladioL-Roma"/>
          <w:b/>
          <w:bCs/>
          <w:kern w:val="0"/>
          <w:sz w:val="24"/>
          <w:lang w:bidi="ar"/>
        </w:rPr>
        <w:t>Cochrane search strategy (n = 12)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1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MeSH descriptor: [Lung Neoplasms] explode all trees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8353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2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MeSH descriptor: [Solitary Pulmonary Nodule] explode all trees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86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3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MeSH descriptor: [Carcinoma, Non-Small-Cell Lung] explode all trees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4670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4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("lung neoplasm*"): ti,ab,kw OR ("pulmonary neoplasm*"):ti,ab,kw OR ("lung cancer*"):ti,ab,kw OR ("lung tumo*"):ti,ab,kw OR ("lung carcinoma*"):ti,ab,kw (Word variations have been searched)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23364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5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("pulmonary cancer*"): ti,ab,kw OR ("pulmonary tumo*"):ti,ab,kw OR ("pulmonary carcinoma*"):ti,ab,kw OR ("Non-Small-Cell Lung Cancer*"):ti,ab,kw OR ("lung adenocarcinoma*"):ti,ab,kw (Word variations have been searched)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13700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6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("pulmonary nodule*"): ti,ab,kw OR ("lung nodule*"):ti,ab,kw OR ("ground-glass nodule*"):ti,ab,kw OR ("solid nodule*"):ti,ab,kw OR ("subsolid nodule*"):ti,ab,kw (Word variations have been searched)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572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7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("part-solid nodule*"): ti,ab,kw OR ("non-solid nodule*"):ti,ab,kw (Word variations have been searched)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19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8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#1 OR #2 OR #3 OR #4 OR #5 OR #6 OR #7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24054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9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MeSH descriptor: [Tomography, X-Ray Computed] explode all trees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5401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10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("tomography scanners, x-ray computed"): ti,ab,kw OR ("computed tomography"):ti,ab,kw OR ("computer assisted tomography"):ti,ab,kw OR ("CT"):ti,ab,kw OR ("CAT"):ti,ab,kw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92239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11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#9 OR #10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93222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12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MeSH descriptor: [Machine Learning] explode all trees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182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13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("machine learning"): ti,ab,kw OR ("radiomic*"):ti,ab,kw OR ("textur*"):ti,ab,kw OR ("quantitative"):ti,ab,kw OR ("computer-aided"):ti,ab,kw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29479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14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("deep learning"): ti,ab,kw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675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15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#12 OR #13 OR #14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29942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16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("peritumo*"): ti,ab,kw OR ("perinodular"):ti,ab,kw OR ("surrounding"):ti,ab,kw OR ("peripheral"):ti,ab,kw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54343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17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("border"): ti,ab,kw OR ("marginal"):ti,ab,kw OR ("margin"):ti,ab,kw OR ("edge"):ti,ab,kw OR ("adjacent"):ti,ab,kw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23457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18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("radial"): ti,ab,kw OR ("penumbra"):ti,ab,kw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5849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19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#16 OR #17 OR #18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81617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20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MeSH descriptor: [Prognosis] explode all trees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165236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21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("survival"): ti,ab,kw OR ("recurrence"):ti,ab,kw OR ("metastasis"):ti,ab,kw OR ("prognostic"):ti,ab,kw OR ("prognosis"):ti,ab,kw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182068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22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#20 OR #21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305909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#23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#8 AND #11 AND #15 AND #19 AND #22</w:t>
      </w:r>
      <w:r>
        <w:rPr>
          <w:rFonts w:ascii="Times New Roman" w:hAnsi="Times New Roman" w:eastAsia="URWPalladioL-Roma"/>
          <w:kern w:val="0"/>
          <w:sz w:val="24"/>
          <w:lang w:bidi="ar"/>
        </w:rPr>
        <w:tab/>
      </w:r>
      <w:r>
        <w:rPr>
          <w:rFonts w:ascii="Times New Roman" w:hAnsi="Times New Roman" w:eastAsia="URWPalladioL-Roma"/>
          <w:kern w:val="0"/>
          <w:sz w:val="24"/>
          <w:lang w:bidi="ar"/>
        </w:rPr>
        <w:t>12</w:t>
      </w:r>
    </w:p>
    <w:p>
      <w:pPr>
        <w:spacing w:line="360" w:lineRule="auto"/>
        <w:rPr>
          <w:rFonts w:ascii="Times New Roman" w:hAnsi="Times New Roman" w:eastAsia="URWPalladioL-Roma"/>
          <w:kern w:val="0"/>
          <w:sz w:val="24"/>
          <w:lang w:bidi="ar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numPr>
          <w:ilvl w:val="0"/>
          <w:numId w:val="1"/>
        </w:numPr>
        <w:spacing w:line="480" w:lineRule="auto"/>
        <w:rPr>
          <w:rFonts w:ascii="Times New Roman" w:hAnsi="Times New Roman" w:eastAsia="URWPalladioL-Roma"/>
          <w:kern w:val="0"/>
          <w:sz w:val="24"/>
          <w:lang w:bidi="ar"/>
        </w:rPr>
      </w:pPr>
      <w:r>
        <w:rPr>
          <w:rFonts w:ascii="Times New Roman" w:hAnsi="Times New Roman" w:eastAsia="URWPalladioL-Roma"/>
          <w:kern w:val="0"/>
          <w:sz w:val="24"/>
          <w:lang w:bidi="ar"/>
        </w:rPr>
        <w:t>Supplementary Table:</w:t>
      </w:r>
    </w:p>
    <w:p>
      <w:pPr>
        <w:widowControl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1.</w:t>
      </w:r>
      <w:r>
        <w:rPr>
          <w:rFonts w:hint="eastAsia" w:ascii="Times New Roman" w:hAnsi="Times New Roman"/>
          <w:sz w:val="24"/>
        </w:rPr>
        <w:t xml:space="preserve"> The detail description and</w:t>
      </w:r>
      <w:bookmarkStart w:id="19" w:name="OLE_LINK25"/>
      <w:r>
        <w:rPr>
          <w:rFonts w:hint="eastAsia" w:ascii="Times New Roman" w:hAnsi="Times New Roman"/>
          <w:sz w:val="24"/>
        </w:rPr>
        <w:t xml:space="preserve"> the 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corresponding</w:t>
      </w:r>
      <w:r>
        <w:rPr>
          <w:rFonts w:hint="eastAsia" w:ascii="Times New Roman" w:hAnsi="Times New Roman"/>
          <w:sz w:val="24"/>
        </w:rPr>
        <w:t xml:space="preserve"> s</w:t>
      </w:r>
      <w:bookmarkEnd w:id="19"/>
      <w:r>
        <w:rPr>
          <w:rFonts w:hint="eastAsia" w:ascii="Times New Roman" w:hAnsi="Times New Roman"/>
          <w:sz w:val="24"/>
        </w:rPr>
        <w:t>cores of Radiomic</w:t>
      </w:r>
      <w:r>
        <w:rPr>
          <w:rFonts w:hint="eastAsia" w:ascii="Times New Roman" w:hAnsi="Times New Roman"/>
          <w:sz w:val="24"/>
          <w:lang w:val="en-US" w:eastAsia="zh-CN"/>
        </w:rPr>
        <w:t>s</w:t>
      </w:r>
      <w:r>
        <w:rPr>
          <w:rFonts w:hint="eastAsia" w:ascii="Times New Roman" w:hAnsi="Times New Roman"/>
          <w:sz w:val="24"/>
        </w:rPr>
        <w:t xml:space="preserve"> Quality Score (RQS) items</w:t>
      </w:r>
      <w:r>
        <w:rPr>
          <w:rFonts w:hint="eastAsia" w:ascii="Times New Roman" w:hAnsi="Times New Roman"/>
          <w:sz w:val="24"/>
          <w:vertAlign w:val="baseline"/>
          <w:lang w:val="en-US" w:eastAsia="zh-CN"/>
        </w:rPr>
        <w:t>[</w:t>
      </w:r>
      <w:r>
        <w:rPr>
          <w:rFonts w:hint="eastAsia" w:ascii="Times New Roman" w:hAnsi="Times New Roman"/>
          <w:sz w:val="24"/>
          <w:vertAlign w:val="baseline"/>
        </w:rPr>
        <w:t>1</w:t>
      </w:r>
      <w:r>
        <w:rPr>
          <w:rFonts w:hint="eastAsia" w:ascii="Times New Roman" w:hAnsi="Times New Roman"/>
          <w:sz w:val="24"/>
          <w:vertAlign w:val="baseline"/>
          <w:lang w:val="en-US" w:eastAsia="zh-CN"/>
        </w:rPr>
        <w:t>]</w:t>
      </w:r>
      <w:r>
        <w:rPr>
          <w:rFonts w:hint="eastAsia" w:ascii="Times New Roman" w:hAnsi="Times New Roman"/>
          <w:sz w:val="24"/>
        </w:rPr>
        <w:t>.</w:t>
      </w:r>
    </w:p>
    <w:tbl>
      <w:tblPr>
        <w:tblStyle w:val="5"/>
        <w:tblpPr w:leftFromText="180" w:rightFromText="180" w:vertAnchor="text" w:horzAnchor="page" w:tblpX="1734" w:tblpY="631"/>
        <w:tblOverlap w:val="never"/>
        <w:tblW w:w="1423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4"/>
        <w:gridCol w:w="96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4564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bookmarkStart w:id="20" w:name="OLE_LINK2"/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RQS items and points range</w:t>
            </w:r>
            <w:bookmarkEnd w:id="20"/>
          </w:p>
        </w:tc>
        <w:tc>
          <w:tcPr>
            <w:tcW w:w="9666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Description and corresponding poi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4564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Image protocol quality (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)</w:t>
            </w:r>
          </w:p>
        </w:tc>
        <w:tc>
          <w:tcPr>
            <w:tcW w:w="9666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Protocols are well-documented (+1) and/or public protocol is used (+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Multiple segmentations (0 or 1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Analyse feature robustness to segmentation variabilities for different physicians/algorithms/software (+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Phantom study on all scanners (0 or 1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Analyse feature robustness to different scanner /vendor (+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Imaging at multiple time points (0 or 1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Analyse feature robustness to temporal variabilities, e.g. </w:t>
            </w:r>
            <w:bookmarkStart w:id="21" w:name="OLE_LINK26"/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organ movement</w:t>
            </w:r>
            <w:bookmarkEnd w:id="21"/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, organ expansion/shrinkage (+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Feature reduction or adjustment (-3 or 3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either feature reduction or adjustment for multiple testing is implemented (-3); otherwise (+ 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on radiomics features (0 or 1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on radiomics features e.g. EGFR mutation is included in multivariable analysis (+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Biological correlates (0 or 1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Detect and discuss correlation between biology and radiomic features (+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Cut-off analyses (0 or 1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Determine risk groups by either the median, a previously published cut-off or report a continuous risk variable (+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Discrimination statistics (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A discrimination statistic and its statistical significance are reported (+1) and a resampling method technique is als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applied (+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Calibration statistics (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bookmarkStart w:id="22" w:name="OLE_LINK17"/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A calibration statistic and its statistical significance are reported</w:t>
            </w:r>
            <w:bookmarkStart w:id="23" w:name="OLE_LINK1"/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 (+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)</w:t>
            </w:r>
            <w:bookmarkEnd w:id="23"/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 and a resampling method technique is also applied (+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)</w:t>
            </w:r>
            <w:bookmarkEnd w:id="2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Prospective study (0 or 7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bookmarkStart w:id="24" w:name="OLE_LINK18"/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Prospective study registered in a trial database (+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  <w:bookmarkEnd w:id="24"/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Validation (-5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5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Validation is missing (- 5); validation is based on a dataset from the same institute (+ 2); validation is based on a dataset from another institute (+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); validation is based on two datasets from two distinct institutes (+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); the study validates a previously published signature (+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); validation is based on three or more datasets from distinct institutes (+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Comparison to gold standard (0 or 2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 Evaluate the model agrees with/is superior to the current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“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gold standard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”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 method e.g. TNM-staging for survival prediction (+ 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Potential clinical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tility (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0 or 2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 Report on the application of the model in a clinical setting e.g. decision curve analysis (+ 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Cost-effectiveness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alysis (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0 or 1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Report on the cost-effectiveness of the clinical application e.g. QALYs (+ 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456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Open science and data (0–4)</w:t>
            </w:r>
          </w:p>
        </w:tc>
        <w:tc>
          <w:tcPr>
            <w:tcW w:w="9666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Open source of scans (+ 1) and/or ROI segmentations (+ 1) and/or code (+ 1) and/or the calculated features and representative ROIs (+ 1)</w:t>
            </w:r>
          </w:p>
        </w:tc>
      </w:tr>
    </w:tbl>
    <w:p>
      <w:pPr>
        <w:widowControl/>
        <w:rPr>
          <w:rFonts w:ascii="Times New Roman" w:hAnsi="Times New Roman" w:eastAsia="STIX-Italic"/>
          <w:color w:val="000000"/>
          <w:kern w:val="0"/>
          <w:sz w:val="24"/>
          <w:lang w:bidi="ar"/>
        </w:rPr>
      </w:pPr>
    </w:p>
    <w:p>
      <w:pPr>
        <w:widowControl/>
        <w:rPr>
          <w:rFonts w:hint="eastAsia" w:ascii="Times New Roman" w:hAnsi="Times New Roman" w:eastAsia="宋体"/>
          <w:color w:val="000000"/>
          <w:kern w:val="0"/>
          <w:sz w:val="24"/>
          <w:lang w:val="en-US" w:eastAsia="zh-CN" w:bidi="ar"/>
        </w:rPr>
      </w:pPr>
      <w:r>
        <w:rPr>
          <w:rFonts w:ascii="Times New Roman" w:hAnsi="Times New Roman" w:eastAsia="STIX-Italic"/>
          <w:i/>
          <w:iCs/>
          <w:color w:val="000000"/>
          <w:kern w:val="0"/>
          <w:sz w:val="24"/>
          <w:lang w:bidi="ar"/>
        </w:rPr>
        <w:t>RQS</w:t>
      </w:r>
      <w:r>
        <w:rPr>
          <w:rFonts w:hint="eastAsia" w:ascii="Times New Roman" w:hAnsi="Times New Roman" w:eastAsia="STIX-Italic"/>
          <w:color w:val="000000"/>
          <w:kern w:val="0"/>
          <w:sz w:val="24"/>
          <w:lang w:bidi="ar"/>
        </w:rPr>
        <w:t>:</w:t>
      </w:r>
      <w:r>
        <w:rPr>
          <w:rFonts w:ascii="Times New Roman" w:hAnsi="Times New Roman" w:eastAsia="STIX-Regular"/>
          <w:color w:val="000000"/>
          <w:kern w:val="0"/>
          <w:sz w:val="24"/>
          <w:lang w:bidi="ar"/>
        </w:rPr>
        <w:t xml:space="preserve"> Radiomics Quality Score</w:t>
      </w:r>
      <w:r>
        <w:rPr>
          <w:rFonts w:hint="eastAsia" w:ascii="Times New Roman" w:hAnsi="Times New Roman" w:eastAsia="STIX-Regular"/>
          <w:color w:val="000000"/>
          <w:kern w:val="0"/>
          <w:sz w:val="24"/>
          <w:lang w:bidi="ar"/>
        </w:rPr>
        <w:t xml:space="preserve">; </w:t>
      </w:r>
      <w:r>
        <w:rPr>
          <w:rFonts w:hint="eastAsia" w:ascii="Times New Roman" w:hAnsi="Times New Roman"/>
          <w:i/>
          <w:iCs/>
          <w:color w:val="000000"/>
          <w:kern w:val="0"/>
          <w:sz w:val="24"/>
          <w:lang w:bidi="ar"/>
        </w:rPr>
        <w:t>EGF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: epidermal growth factor receptor; </w:t>
      </w:r>
      <w:r>
        <w:rPr>
          <w:rFonts w:hint="eastAsia" w:ascii="Times New Roman" w:hAnsi="Times New Roman"/>
          <w:i/>
          <w:iCs/>
          <w:color w:val="000000"/>
          <w:kern w:val="0"/>
          <w:sz w:val="24"/>
          <w:lang w:bidi="ar"/>
        </w:rPr>
        <w:t>TNM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:</w:t>
      </w:r>
      <w:r>
        <w:rPr>
          <w:rFonts w:hint="eastAsia" w:ascii="Times New Roman" w:hAnsi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HelveticaNeueLTStd-BdEx"/>
          <w:kern w:val="0"/>
          <w:sz w:val="24"/>
          <w:lang w:bidi="ar"/>
        </w:rPr>
        <w:t>tumor, node, and metastasi</w:t>
      </w:r>
      <w:r>
        <w:rPr>
          <w:rFonts w:ascii="Times New Roman" w:hAnsi="Times New Roman"/>
          <w:kern w:val="0"/>
          <w:sz w:val="24"/>
          <w:lang w:bidi="ar"/>
        </w:rPr>
        <w:t>s</w:t>
      </w:r>
      <w:r>
        <w:rPr>
          <w:rFonts w:ascii="Times New Roman" w:hAnsi="Times New Roman"/>
          <w:color w:val="000000"/>
          <w:kern w:val="0"/>
          <w:sz w:val="24"/>
          <w:lang w:bidi="ar"/>
        </w:rPr>
        <w:t>;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i/>
          <w:iCs/>
          <w:color w:val="000000"/>
          <w:kern w:val="0"/>
          <w:sz w:val="24"/>
          <w:lang w:bidi="ar"/>
        </w:rPr>
        <w:t>QALYs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: quality-adjusted life-years; </w:t>
      </w:r>
      <w:r>
        <w:rPr>
          <w:rFonts w:hint="eastAsia" w:ascii="Times New Roman" w:hAnsi="Times New Roman"/>
          <w:i/>
          <w:iCs/>
          <w:color w:val="000000"/>
          <w:kern w:val="0"/>
          <w:sz w:val="24"/>
          <w:lang w:bidi="ar"/>
        </w:rPr>
        <w:t>ROI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: region of interest</w:t>
      </w:r>
      <w:bookmarkStart w:id="25" w:name="_GoBack"/>
      <w:bookmarkEnd w:id="25"/>
    </w:p>
    <w:p>
      <w:pPr>
        <w:spacing w:line="480" w:lineRule="auto"/>
        <w:rPr>
          <w:rFonts w:ascii="Times New Roman" w:hAnsi="Times New Roman"/>
          <w:b/>
          <w:bCs/>
          <w:sz w:val="24"/>
          <w:shd w:val="clear" w:color="auto" w:fill="FFFFFF"/>
        </w:rPr>
      </w:pPr>
      <w:r>
        <w:rPr>
          <w:rFonts w:hint="eastAsia" w:ascii="Times New Roman" w:hAnsi="Times New Roman"/>
          <w:b/>
          <w:bCs/>
          <w:sz w:val="24"/>
          <w:shd w:val="clear" w:color="auto" w:fill="FFFFFF"/>
        </w:rPr>
        <w:t>R</w:t>
      </w:r>
      <w:r>
        <w:rPr>
          <w:rFonts w:ascii="Times New Roman" w:hAnsi="Times New Roman"/>
          <w:b/>
          <w:bCs/>
          <w:sz w:val="24"/>
          <w:shd w:val="clear" w:color="auto" w:fill="FFFFFF"/>
        </w:rPr>
        <w:t>ef</w:t>
      </w:r>
      <w:r>
        <w:rPr>
          <w:rFonts w:hint="eastAsia" w:ascii="Times New Roman" w:hAnsi="Times New Roman"/>
          <w:b/>
          <w:bCs/>
          <w:sz w:val="24"/>
          <w:shd w:val="clear" w:color="auto" w:fill="FFFFFF"/>
        </w:rPr>
        <w:t>erence</w:t>
      </w:r>
      <w:r>
        <w:rPr>
          <w:rFonts w:ascii="Times New Roman" w:hAnsi="Times New Roman"/>
          <w:b/>
          <w:bCs/>
          <w:sz w:val="24"/>
          <w:shd w:val="clear" w:color="auto" w:fill="FFFFFF"/>
        </w:rPr>
        <w:t>:</w:t>
      </w:r>
    </w:p>
    <w:p>
      <w:pPr>
        <w:numPr>
          <w:ilvl w:val="0"/>
          <w:numId w:val="4"/>
        </w:num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shd w:val="clear" w:color="auto" w:fill="FFFFFF"/>
        </w:rPr>
        <w:t>Lambin P, Leijenaar RTH, Deist TM, et al (2017) Radiomics: the bridge between medical imaging and personalized medicine. Nat Rev Clin Oncol. 14:749-762.</w:t>
      </w: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TIX-Itali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-BdEx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lang w:val="de-AT"/>
      </w:rPr>
    </w:pPr>
    <w:r>
      <w:rPr>
        <w:lang w:val="de-AT"/>
      </w:rPr>
      <w:t>Eur Radiol (2022) Wu L, Lou X, Kong N, Xu M, Gao C</w:t>
    </w:r>
  </w:p>
  <w:p>
    <w:pPr>
      <w:pStyle w:val="3"/>
      <w:rPr>
        <w:lang w:val="de-AT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C983565"/>
    <w:multiLevelType w:val="singleLevel"/>
    <w:tmpl w:val="9C983565"/>
    <w:lvl w:ilvl="0" w:tentative="0">
      <w:start w:val="1"/>
      <w:numFmt w:val="upperRoman"/>
      <w:suff w:val="space"/>
      <w:lvlText w:val="%1."/>
      <w:lvlJc w:val="left"/>
    </w:lvl>
  </w:abstractNum>
  <w:abstractNum w:abstractNumId="1">
    <w:nsid w:val="FDC904EE"/>
    <w:multiLevelType w:val="singleLevel"/>
    <w:tmpl w:val="FDC904EE"/>
    <w:lvl w:ilvl="0" w:tentative="0">
      <w:start w:val="1"/>
      <w:numFmt w:val="upperRoman"/>
      <w:suff w:val="space"/>
      <w:lvlText w:val="%1."/>
      <w:lvlJc w:val="left"/>
    </w:lvl>
  </w:abstractNum>
  <w:abstractNum w:abstractNumId="2">
    <w:nsid w:val="1790ABE8"/>
    <w:multiLevelType w:val="singleLevel"/>
    <w:tmpl w:val="1790ABE8"/>
    <w:lvl w:ilvl="0" w:tentative="0">
      <w:start w:val="4"/>
      <w:numFmt w:val="decimal"/>
      <w:suff w:val="space"/>
      <w:lvlText w:val="%1."/>
      <w:lvlJc w:val="left"/>
      <w:rPr>
        <w:rFonts w:hint="default"/>
        <w:color w:val="auto"/>
      </w:rPr>
    </w:lvl>
  </w:abstractNum>
  <w:abstractNum w:abstractNumId="3">
    <w:nsid w:val="74935876"/>
    <w:multiLevelType w:val="singleLevel"/>
    <w:tmpl w:val="74935876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removePersonalInformation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YyNTE0ZDgwY2YwZDk4NjNkMmU2YTM0ZjIxZDU3ZWMifQ=="/>
  </w:docVars>
  <w:rsids>
    <w:rsidRoot w:val="00172A27"/>
    <w:rsid w:val="000D18FB"/>
    <w:rsid w:val="00172A27"/>
    <w:rsid w:val="00195BCE"/>
    <w:rsid w:val="001B4AF4"/>
    <w:rsid w:val="001E4BFB"/>
    <w:rsid w:val="00541384"/>
    <w:rsid w:val="00787672"/>
    <w:rsid w:val="007F31C7"/>
    <w:rsid w:val="00900AAB"/>
    <w:rsid w:val="009225C3"/>
    <w:rsid w:val="00B30E44"/>
    <w:rsid w:val="00B93B7A"/>
    <w:rsid w:val="00BB5D67"/>
    <w:rsid w:val="00BD7780"/>
    <w:rsid w:val="00C76C70"/>
    <w:rsid w:val="00D020B1"/>
    <w:rsid w:val="00D44E44"/>
    <w:rsid w:val="00E010F9"/>
    <w:rsid w:val="00ED6FE1"/>
    <w:rsid w:val="00FA1D5B"/>
    <w:rsid w:val="016B43D5"/>
    <w:rsid w:val="01DB6127"/>
    <w:rsid w:val="01E61021"/>
    <w:rsid w:val="02AA1315"/>
    <w:rsid w:val="03667AB4"/>
    <w:rsid w:val="036D3972"/>
    <w:rsid w:val="039B3DC0"/>
    <w:rsid w:val="042B71C6"/>
    <w:rsid w:val="046441B2"/>
    <w:rsid w:val="04657F2A"/>
    <w:rsid w:val="049E6782"/>
    <w:rsid w:val="04AF1449"/>
    <w:rsid w:val="04D6526A"/>
    <w:rsid w:val="04FA2356"/>
    <w:rsid w:val="05595073"/>
    <w:rsid w:val="07057C07"/>
    <w:rsid w:val="07CE2E36"/>
    <w:rsid w:val="07D318AF"/>
    <w:rsid w:val="07FE3434"/>
    <w:rsid w:val="085B51B1"/>
    <w:rsid w:val="09772BD9"/>
    <w:rsid w:val="099963D6"/>
    <w:rsid w:val="09A62E5B"/>
    <w:rsid w:val="0A083831"/>
    <w:rsid w:val="0A125676"/>
    <w:rsid w:val="0AE47DFA"/>
    <w:rsid w:val="0B1B3224"/>
    <w:rsid w:val="0C4F6BC8"/>
    <w:rsid w:val="0D085BC5"/>
    <w:rsid w:val="0EB4529D"/>
    <w:rsid w:val="0F00541F"/>
    <w:rsid w:val="10CC7370"/>
    <w:rsid w:val="117A14B8"/>
    <w:rsid w:val="1188572C"/>
    <w:rsid w:val="122C0D99"/>
    <w:rsid w:val="13212EB1"/>
    <w:rsid w:val="134771C4"/>
    <w:rsid w:val="13E76168"/>
    <w:rsid w:val="13FD0ED0"/>
    <w:rsid w:val="1441502F"/>
    <w:rsid w:val="14755F67"/>
    <w:rsid w:val="14B274EF"/>
    <w:rsid w:val="1581034F"/>
    <w:rsid w:val="15834947"/>
    <w:rsid w:val="15B36F82"/>
    <w:rsid w:val="15D82B77"/>
    <w:rsid w:val="15ED0858"/>
    <w:rsid w:val="162419F3"/>
    <w:rsid w:val="162E6AC6"/>
    <w:rsid w:val="1638549E"/>
    <w:rsid w:val="16630E9B"/>
    <w:rsid w:val="1732491C"/>
    <w:rsid w:val="177F691D"/>
    <w:rsid w:val="1800023D"/>
    <w:rsid w:val="180D22FA"/>
    <w:rsid w:val="18726CEF"/>
    <w:rsid w:val="187766EB"/>
    <w:rsid w:val="198A36E7"/>
    <w:rsid w:val="1A0D45D8"/>
    <w:rsid w:val="1A110D24"/>
    <w:rsid w:val="1A562764"/>
    <w:rsid w:val="1AAC7843"/>
    <w:rsid w:val="1AC9205F"/>
    <w:rsid w:val="1C5F1938"/>
    <w:rsid w:val="1CC7378F"/>
    <w:rsid w:val="1D2E5DBE"/>
    <w:rsid w:val="1DA21837"/>
    <w:rsid w:val="1E3F6C3A"/>
    <w:rsid w:val="1F4D3D68"/>
    <w:rsid w:val="1F9279CD"/>
    <w:rsid w:val="21A1054E"/>
    <w:rsid w:val="22BF6A7D"/>
    <w:rsid w:val="23ED78C8"/>
    <w:rsid w:val="247024ED"/>
    <w:rsid w:val="25813B66"/>
    <w:rsid w:val="26B55D73"/>
    <w:rsid w:val="27AA4DAB"/>
    <w:rsid w:val="27AB2BCE"/>
    <w:rsid w:val="27E5638A"/>
    <w:rsid w:val="293B62F7"/>
    <w:rsid w:val="29A52E28"/>
    <w:rsid w:val="2A202079"/>
    <w:rsid w:val="2B851C74"/>
    <w:rsid w:val="2BA62C69"/>
    <w:rsid w:val="2C801CFA"/>
    <w:rsid w:val="2C8E776E"/>
    <w:rsid w:val="2D2269C7"/>
    <w:rsid w:val="2DA21723"/>
    <w:rsid w:val="2F7801F0"/>
    <w:rsid w:val="2FE10EBD"/>
    <w:rsid w:val="2FFE4C0B"/>
    <w:rsid w:val="303D706D"/>
    <w:rsid w:val="303E14AB"/>
    <w:rsid w:val="309A15D9"/>
    <w:rsid w:val="30C779E0"/>
    <w:rsid w:val="313411C5"/>
    <w:rsid w:val="31B42AAB"/>
    <w:rsid w:val="31C36D62"/>
    <w:rsid w:val="33F9742A"/>
    <w:rsid w:val="34393683"/>
    <w:rsid w:val="355B43B6"/>
    <w:rsid w:val="355D09DA"/>
    <w:rsid w:val="363C52D0"/>
    <w:rsid w:val="36F34001"/>
    <w:rsid w:val="373A6E70"/>
    <w:rsid w:val="37D30BFE"/>
    <w:rsid w:val="387168C2"/>
    <w:rsid w:val="38D16902"/>
    <w:rsid w:val="38DD5D05"/>
    <w:rsid w:val="39166A86"/>
    <w:rsid w:val="39400042"/>
    <w:rsid w:val="39D435DD"/>
    <w:rsid w:val="39E761DB"/>
    <w:rsid w:val="3A850B77"/>
    <w:rsid w:val="3A856654"/>
    <w:rsid w:val="3ADD7493"/>
    <w:rsid w:val="3B1502CA"/>
    <w:rsid w:val="3B702E61"/>
    <w:rsid w:val="3C35562E"/>
    <w:rsid w:val="3CCF4CB7"/>
    <w:rsid w:val="3D404AB5"/>
    <w:rsid w:val="3D65276D"/>
    <w:rsid w:val="3DA64A76"/>
    <w:rsid w:val="3DC12737"/>
    <w:rsid w:val="3E196FDB"/>
    <w:rsid w:val="3E210529"/>
    <w:rsid w:val="3F836A58"/>
    <w:rsid w:val="4037344A"/>
    <w:rsid w:val="40727FDE"/>
    <w:rsid w:val="40ED7EF2"/>
    <w:rsid w:val="411A54EE"/>
    <w:rsid w:val="429338D8"/>
    <w:rsid w:val="43C078FE"/>
    <w:rsid w:val="44E76F4A"/>
    <w:rsid w:val="44F7463E"/>
    <w:rsid w:val="45CB54CA"/>
    <w:rsid w:val="45DA5ED1"/>
    <w:rsid w:val="45DA6FE9"/>
    <w:rsid w:val="47553DA7"/>
    <w:rsid w:val="47D94298"/>
    <w:rsid w:val="482A00E3"/>
    <w:rsid w:val="48C0619F"/>
    <w:rsid w:val="48F055E1"/>
    <w:rsid w:val="4AA76173"/>
    <w:rsid w:val="4B031FE4"/>
    <w:rsid w:val="4B865D88"/>
    <w:rsid w:val="4BBA27C5"/>
    <w:rsid w:val="4C07309C"/>
    <w:rsid w:val="4C161209"/>
    <w:rsid w:val="4D922D30"/>
    <w:rsid w:val="4E4C2817"/>
    <w:rsid w:val="4EFA0F67"/>
    <w:rsid w:val="4F28386F"/>
    <w:rsid w:val="4F7A1728"/>
    <w:rsid w:val="4FBD1F95"/>
    <w:rsid w:val="4FC06364"/>
    <w:rsid w:val="4FE614EB"/>
    <w:rsid w:val="502D2C76"/>
    <w:rsid w:val="518B51DD"/>
    <w:rsid w:val="51942A55"/>
    <w:rsid w:val="53031B15"/>
    <w:rsid w:val="531766BB"/>
    <w:rsid w:val="5534135C"/>
    <w:rsid w:val="55D91097"/>
    <w:rsid w:val="55EE1C83"/>
    <w:rsid w:val="55EF6A29"/>
    <w:rsid w:val="563D5BDD"/>
    <w:rsid w:val="56AD6449"/>
    <w:rsid w:val="56D95906"/>
    <w:rsid w:val="575045DE"/>
    <w:rsid w:val="592736D8"/>
    <w:rsid w:val="597436C4"/>
    <w:rsid w:val="5A6E0A5B"/>
    <w:rsid w:val="5AB97222"/>
    <w:rsid w:val="5C3D6937"/>
    <w:rsid w:val="5E4F4931"/>
    <w:rsid w:val="5E512226"/>
    <w:rsid w:val="5E8E6FD6"/>
    <w:rsid w:val="5EB153BA"/>
    <w:rsid w:val="5FC1067F"/>
    <w:rsid w:val="5FD549D1"/>
    <w:rsid w:val="602F0576"/>
    <w:rsid w:val="60A0228B"/>
    <w:rsid w:val="60B2741B"/>
    <w:rsid w:val="61476841"/>
    <w:rsid w:val="61C56BBB"/>
    <w:rsid w:val="61C958B3"/>
    <w:rsid w:val="62C05482"/>
    <w:rsid w:val="62C84A81"/>
    <w:rsid w:val="633A7B8F"/>
    <w:rsid w:val="637E7959"/>
    <w:rsid w:val="641A106C"/>
    <w:rsid w:val="64E01DA1"/>
    <w:rsid w:val="64E831B8"/>
    <w:rsid w:val="650E5C46"/>
    <w:rsid w:val="654B1C1E"/>
    <w:rsid w:val="659F71DB"/>
    <w:rsid w:val="65F84DB1"/>
    <w:rsid w:val="66A547AB"/>
    <w:rsid w:val="66AE2375"/>
    <w:rsid w:val="67564D51"/>
    <w:rsid w:val="675E004E"/>
    <w:rsid w:val="69F0323B"/>
    <w:rsid w:val="6A5F06DE"/>
    <w:rsid w:val="6AC344AB"/>
    <w:rsid w:val="6C1E669C"/>
    <w:rsid w:val="6C2305C5"/>
    <w:rsid w:val="6C3528B8"/>
    <w:rsid w:val="6DC04CD2"/>
    <w:rsid w:val="6E724C82"/>
    <w:rsid w:val="6ED21C37"/>
    <w:rsid w:val="6EFC61DE"/>
    <w:rsid w:val="6F5002D8"/>
    <w:rsid w:val="6FBB221B"/>
    <w:rsid w:val="70E36183"/>
    <w:rsid w:val="716A38D3"/>
    <w:rsid w:val="71860504"/>
    <w:rsid w:val="72842CEE"/>
    <w:rsid w:val="72C4788F"/>
    <w:rsid w:val="74003D99"/>
    <w:rsid w:val="74926F34"/>
    <w:rsid w:val="74B86703"/>
    <w:rsid w:val="75031DCA"/>
    <w:rsid w:val="75630CCD"/>
    <w:rsid w:val="75954C96"/>
    <w:rsid w:val="75D031B6"/>
    <w:rsid w:val="76392145"/>
    <w:rsid w:val="76455AF3"/>
    <w:rsid w:val="767B713F"/>
    <w:rsid w:val="77762064"/>
    <w:rsid w:val="786A1653"/>
    <w:rsid w:val="791A3242"/>
    <w:rsid w:val="7AF4245F"/>
    <w:rsid w:val="7B4943E1"/>
    <w:rsid w:val="7BC2255D"/>
    <w:rsid w:val="7D425704"/>
    <w:rsid w:val="7DC13A60"/>
    <w:rsid w:val="7E0D00A2"/>
    <w:rsid w:val="7EEC5F6A"/>
    <w:rsid w:val="7F0B46C3"/>
    <w:rsid w:val="7F3C63A2"/>
    <w:rsid w:val="7F4B6E1F"/>
    <w:rsid w:val="7F62208D"/>
    <w:rsid w:val="7F691112"/>
    <w:rsid w:val="7F92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qFormat/>
    <w:uiPriority w:val="0"/>
    <w:rPr>
      <w:b/>
    </w:rPr>
  </w:style>
  <w:style w:type="character" w:customStyle="1" w:styleId="9">
    <w:name w:val="Footer Char"/>
    <w:link w:val="3"/>
    <w:uiPriority w:val="99"/>
    <w:rPr>
      <w:rFonts w:ascii="Calibri" w:hAnsi="Calibri"/>
      <w:kern w:val="2"/>
      <w:sz w:val="18"/>
      <w:szCs w:val="18"/>
    </w:rPr>
  </w:style>
  <w:style w:type="character" w:customStyle="1" w:styleId="10">
    <w:name w:val="Header Char"/>
    <w:link w:val="4"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215</Words>
  <Characters>8822</Characters>
  <Lines>76</Lines>
  <Paragraphs>21</Paragraphs>
  <TotalTime>6</TotalTime>
  <ScaleCrop>false</ScaleCrop>
  <LinksUpToDate>false</LinksUpToDate>
  <CharactersWithSpaces>1054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3:19:00Z</dcterms:created>
  <dcterms:modified xsi:type="dcterms:W3CDTF">2022-10-22T07:5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00474A7F6BE48E9A73110D79593A9F0</vt:lpwstr>
  </property>
</Properties>
</file>